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  <w:lang w:val="en-CA"/>
        </w:rPr>
        <w:t xml:space="preserve">eTable 4. </w:t>
      </w:r>
      <w:r>
        <w:rPr>
          <w:i/>
          <w:sz w:val="24"/>
          <w:szCs w:val="24"/>
          <w:lang w:val="en-CA"/>
        </w:rPr>
        <w:t>Depression</w:t>
      </w:r>
      <w:r>
        <w:rPr/>
        <w:t>: Administrative Claims Case Definitions as Compared to Medical Records Review</w:t>
      </w:r>
    </w:p>
    <w:tbl>
      <w:tblPr>
        <w:tblW w:w="142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59"/>
        <w:gridCol w:w="3584"/>
        <w:gridCol w:w="1456"/>
        <w:gridCol w:w="1576"/>
        <w:gridCol w:w="1456"/>
        <w:gridCol w:w="1456"/>
        <w:gridCol w:w="1645"/>
      </w:tblGrid>
      <w:tr>
        <w:trPr/>
        <w:tc>
          <w:tcPr>
            <w:tcW w:w="14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5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ase Definition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nsitiv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pecificity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PV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  <w:tc>
          <w:tcPr>
            <w:tcW w:w="16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app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95% CI)</w:t>
            </w:r>
          </w:p>
        </w:tc>
      </w:tr>
      <w:tr>
        <w:trPr/>
        <w:tc>
          <w:tcPr>
            <w:tcW w:w="14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. Years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f Data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. and type of claims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  <w:tc>
          <w:tcPr>
            <w:tcW w:w="16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5, 43.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4.5, 92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3, 65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.2, 82.4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5, 0.36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7, 33.4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8.8, 95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.2, 69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6, 80.7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0, 0.3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.47, 22.3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1.7, 97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.1, 69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9.8, 78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.031, 0.21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4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39, 19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3.8, 98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5, 76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9.6, 78.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8, 0.1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 xml:space="preserve">1 H or ≥2P  OR (≥1 P AND ≥2 Rx)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.0, 41.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7.7, 94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9, 70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.1, 82.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6, 0.37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 OR (≥1 P AND ≥3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.2, 40.1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0.0, 96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9.8, 76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.4, 82.3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9, 0.3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 P AND ≥5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8, 37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2.1, 97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3, 81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.0, 81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8, 0.3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9, 77.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.7, 69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6, 49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9.1, 89.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8, 0.36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2, 73.7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0.8, 80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.2, 59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2, 89.2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8, 0.47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0, 66.1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1, 89.5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0, 69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9.3, 87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3, 0.53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4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6.8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37.3, 56.5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0.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6.1, 93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4.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2.8, 74.5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1.7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77.1, 85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30, 0.5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7.8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28.8, 47.5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2.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8.4, 95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4.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1.8, 76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9.6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75.0, 83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34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24, 0.45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 xml:space="preserve">1 H or ≥2P  OR (≥1 P AND ≥2 Rx)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0, 77.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7.9, 78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2, 57.5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1, 90.0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8, 0.47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 OR (≥1 P AND ≥3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.1, 75.3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.5, 84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6, 65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8, 90.3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2, 0.54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 P AND ≥5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4, 72.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5, 89.8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4, 72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5, 8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0, 0.58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≥</w:t>
            </w:r>
            <w:r>
              <w:rPr>
                <w:b/>
                <w:sz w:val="22"/>
                <w:szCs w:val="22"/>
              </w:rPr>
              <w:t>1 H or ≥5P  OR (≥1 P AND ≥7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2.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2.4, 71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6.7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2.2, 90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3.9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54.1, 72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5.8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81.3, 89.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49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0.40, 0.5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6.6, 83.3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0, 57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.0, 44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8, 89.8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3. 0.2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2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.8, 78.6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1.2, 72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.1, 52.2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.8, 78.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2, 0.4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.1, 745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2.6, 82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2, 61.4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9, 89.7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1, 0.50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4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5, 71.2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7.7, 86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1, 66.5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5, 89.1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4, 0.53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1, 65.3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9, 90.1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6, 70.3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9.1, 87.7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3, 0.53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 xml:space="preserve">1 H or ≥2P  OR (≥1 P AND ≥2 Rx)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3.7, 81.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8.4, 69.7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.3, 51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0.9, 90.5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2, 0.39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3P  OR (≥1 P AND ≥3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3.7, 81.0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.6, 79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.5, 59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8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3.1, 91.6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3, 0.51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 P AND ≥5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9, 77.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.1, 84.6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0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2, 65.5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8, 91.9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7, 0.56)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3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≥</w:t>
            </w:r>
            <w:r>
              <w:rPr>
                <w:sz w:val="22"/>
                <w:szCs w:val="22"/>
              </w:rPr>
              <w:t>1 H or ≥5P  OR (≥1 P AND ≥7 Rx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9, 77.8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.5, 84.9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5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6, 66.0)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8, 91.1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8, 0.56)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lang w:val="en-CA"/>
        </w:rPr>
      </w:pPr>
      <w:r>
        <w:rPr>
          <w:sz w:val="24"/>
          <w:szCs w:val="24"/>
        </w:rPr>
        <w:t>a- Hospital (H), Physician (P), or Prescription (DPIN) Claims. Prescription claims data available from 1996 onward.</w:t>
      </w:r>
    </w:p>
    <w:p>
      <w:pPr>
        <w:pStyle w:val="Normal"/>
        <w:rPr>
          <w:b/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sz w:val="24"/>
      <w:szCs w:val="24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HeaderChar">
    <w:name w:val="Header Char"/>
    <w:basedOn w:val="DefaultParagraphFont"/>
    <w:qFormat/>
    <w:rPr>
      <w:lang w:val="en-US" w:bidi="ar-SA"/>
    </w:rPr>
  </w:style>
  <w:style w:type="character" w:styleId="FooterChar">
    <w:name w:val="Foote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3:18:00Z</dcterms:created>
  <dc:creator>Ruth Ann</dc:creator>
  <dc:description/>
  <cp:keywords/>
  <dc:language>en-US</dc:language>
  <cp:lastModifiedBy>Ruth Ann</cp:lastModifiedBy>
  <dcterms:modified xsi:type="dcterms:W3CDTF">2012-11-30T03:19:00Z</dcterms:modified>
  <cp:revision>2</cp:revision>
  <dc:subject/>
  <dc:title>eTable 4</dc:title>
</cp:coreProperties>
</file>